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1F9" w:rsidRPr="00592D15" w:rsidRDefault="00187FA7" w:rsidP="00592D1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92D15">
        <w:rPr>
          <w:rFonts w:ascii="Times New Roman" w:hAnsi="Times New Roman" w:cs="Times New Roman"/>
          <w:b/>
          <w:sz w:val="28"/>
          <w:szCs w:val="28"/>
        </w:rPr>
        <w:t xml:space="preserve">Supplementary file </w:t>
      </w:r>
      <w:r w:rsidR="00DF28B9">
        <w:rPr>
          <w:rFonts w:ascii="Times New Roman" w:hAnsi="Times New Roman" w:cs="Times New Roman"/>
          <w:b/>
          <w:sz w:val="28"/>
          <w:szCs w:val="28"/>
        </w:rPr>
        <w:t>2</w:t>
      </w:r>
      <w:r w:rsidR="00D332D2" w:rsidRPr="00592D15">
        <w:rPr>
          <w:rFonts w:ascii="Times New Roman" w:hAnsi="Times New Roman" w:cs="Times New Roman"/>
          <w:b/>
          <w:sz w:val="28"/>
          <w:szCs w:val="28"/>
        </w:rPr>
        <w:t>: PCR efficiencies for TaqMan A</w:t>
      </w:r>
      <w:r w:rsidRPr="00592D15">
        <w:rPr>
          <w:rFonts w:ascii="Times New Roman" w:hAnsi="Times New Roman" w:cs="Times New Roman"/>
          <w:b/>
          <w:sz w:val="28"/>
          <w:szCs w:val="28"/>
        </w:rPr>
        <w:t>dvanced mi</w:t>
      </w:r>
      <w:r w:rsidR="005829A4" w:rsidRPr="00592D15">
        <w:rPr>
          <w:rFonts w:ascii="Times New Roman" w:hAnsi="Times New Roman" w:cs="Times New Roman"/>
          <w:b/>
          <w:sz w:val="28"/>
          <w:szCs w:val="28"/>
        </w:rPr>
        <w:t>cro</w:t>
      </w:r>
      <w:r w:rsidRPr="00592D15">
        <w:rPr>
          <w:rFonts w:ascii="Times New Roman" w:hAnsi="Times New Roman" w:cs="Times New Roman"/>
          <w:b/>
          <w:sz w:val="28"/>
          <w:szCs w:val="28"/>
        </w:rPr>
        <w:t>RNA probes</w:t>
      </w:r>
      <w:r w:rsidR="00C971F9" w:rsidRPr="00592D15">
        <w:rPr>
          <w:rFonts w:ascii="Times New Roman" w:hAnsi="Times New Roman" w:cs="Times New Roman"/>
          <w:b/>
          <w:sz w:val="28"/>
          <w:szCs w:val="28"/>
        </w:rPr>
        <w:t>.</w:t>
      </w:r>
    </w:p>
    <w:p w:rsidR="00C971F9" w:rsidRPr="00DD51C3" w:rsidRDefault="00DF28B9" w:rsidP="00AF31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51C3">
        <w:rPr>
          <w:rFonts w:ascii="Times New Roman" w:hAnsi="Times New Roman" w:cs="Times New Roman"/>
          <w:b/>
          <w:sz w:val="24"/>
          <w:szCs w:val="24"/>
        </w:rPr>
        <w:t>Supplementary Table 2: PCR Efficiencies.</w:t>
      </w:r>
    </w:p>
    <w:tbl>
      <w:tblPr>
        <w:tblStyle w:val="PlainTable4"/>
        <w:tblpPr w:leftFromText="180" w:rightFromText="180" w:vertAnchor="text" w:horzAnchor="margin" w:tblpY="22"/>
        <w:tblW w:w="5769" w:type="dxa"/>
        <w:tblLook w:val="04A0" w:firstRow="1" w:lastRow="0" w:firstColumn="1" w:lastColumn="0" w:noHBand="0" w:noVBand="1"/>
      </w:tblPr>
      <w:tblGrid>
        <w:gridCol w:w="3440"/>
        <w:gridCol w:w="2329"/>
      </w:tblGrid>
      <w:tr w:rsidR="00DF28B9" w:rsidRPr="00187FA7" w:rsidTr="00AF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8B9" w:rsidRPr="00187FA7" w:rsidRDefault="00DF28B9" w:rsidP="003205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be ID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R Efficiency</w:t>
            </w: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%)</w:t>
            </w:r>
          </w:p>
        </w:tc>
      </w:tr>
      <w:tr w:rsidR="00DF28B9" w:rsidRPr="00187FA7" w:rsidTr="00A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96-5p (478215_mir)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89</w:t>
            </w:r>
          </w:p>
        </w:tc>
      </w:tr>
      <w:tr w:rsidR="00DF28B9" w:rsidRPr="00187FA7" w:rsidTr="00AF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8a-5p (478551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11</w:t>
            </w:r>
          </w:p>
        </w:tc>
      </w:tr>
      <w:tr w:rsidR="00DF28B9" w:rsidRPr="00187FA7" w:rsidTr="00A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let-7i-5p (478375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.99</w:t>
            </w:r>
          </w:p>
        </w:tc>
      </w:tr>
      <w:tr w:rsidR="00DF28B9" w:rsidRPr="00187FA7" w:rsidTr="00AF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83-5p (477937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.34</w:t>
            </w:r>
          </w:p>
        </w:tc>
      </w:tr>
      <w:tr w:rsidR="00DF28B9" w:rsidRPr="00187FA7" w:rsidTr="00A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30a-5p (479448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.58</w:t>
            </w:r>
          </w:p>
        </w:tc>
      </w:tr>
      <w:tr w:rsidR="00DF28B9" w:rsidRPr="00187FA7" w:rsidTr="00AF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06b-3p (477866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63</w:t>
            </w:r>
          </w:p>
        </w:tc>
      </w:tr>
      <w:tr w:rsidR="00DF28B9" w:rsidRPr="00187FA7" w:rsidTr="00A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91-5p (477952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DF28B9" w:rsidRPr="00187FA7" w:rsidTr="00AF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03a-3p (478253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DF28B9" w:rsidRPr="00187FA7" w:rsidTr="00A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629-5p (478183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06</w:t>
            </w:r>
          </w:p>
        </w:tc>
      </w:tr>
      <w:tr w:rsidR="00DF28B9" w:rsidRPr="00187FA7" w:rsidTr="00AF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30e-3p (478388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69</w:t>
            </w:r>
          </w:p>
        </w:tc>
      </w:tr>
      <w:tr w:rsidR="00DF28B9" w:rsidRPr="00187FA7" w:rsidTr="00A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307-3p (483036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.08</w:t>
            </w:r>
          </w:p>
        </w:tc>
      </w:tr>
      <w:tr w:rsidR="00DF28B9" w:rsidRPr="00187FA7" w:rsidTr="00AF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246 (477881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etermined</w:t>
            </w:r>
          </w:p>
        </w:tc>
      </w:tr>
      <w:tr w:rsidR="00DF28B9" w:rsidRPr="00187FA7" w:rsidTr="00A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82-5p (477935_mir)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.03</w:t>
            </w:r>
          </w:p>
        </w:tc>
      </w:tr>
      <w:tr w:rsidR="00DF28B9" w:rsidRPr="00187FA7" w:rsidTr="00AF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28B9" w:rsidRPr="00AF318B" w:rsidRDefault="00DF28B9" w:rsidP="0032050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F3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sa-miR-152-3p (477921_mir)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28B9" w:rsidRPr="00187FA7" w:rsidRDefault="00DF28B9" w:rsidP="003205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.74</w:t>
            </w:r>
          </w:p>
        </w:tc>
      </w:tr>
    </w:tbl>
    <w:p w:rsidR="00C971F9" w:rsidRDefault="00C971F9" w:rsidP="00320501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971F9" w:rsidRDefault="00C971F9" w:rsidP="00320501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:rsidR="00C971F9" w:rsidRDefault="00C971F9" w:rsidP="00320501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971F9" w:rsidRDefault="00C971F9" w:rsidP="00320501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971F9" w:rsidRDefault="00C971F9" w:rsidP="00320501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971F9" w:rsidRDefault="00C971F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971F9" w:rsidRDefault="00C971F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971F9" w:rsidRDefault="00C971F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92D15" w:rsidRDefault="00592D15" w:rsidP="00C56A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2D15" w:rsidRDefault="00592D15" w:rsidP="00C56A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71F9" w:rsidRPr="00C56AA2" w:rsidRDefault="00C971F9" w:rsidP="00C56A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 efficiencies were determined </w:t>
      </w:r>
      <w:r w:rsidR="00D332D2">
        <w:rPr>
          <w:rFonts w:ascii="Times New Roman" w:hAnsi="Times New Roman" w:cs="Times New Roman"/>
          <w:sz w:val="24"/>
          <w:szCs w:val="24"/>
        </w:rPr>
        <w:t>using a serial dilution of the c</w:t>
      </w:r>
      <w:r>
        <w:rPr>
          <w:rFonts w:ascii="Times New Roman" w:hAnsi="Times New Roman" w:cs="Times New Roman"/>
          <w:sz w:val="24"/>
          <w:szCs w:val="24"/>
        </w:rPr>
        <w:t>DNA from three different samples of the discovery cohort.</w:t>
      </w:r>
    </w:p>
    <w:sectPr w:rsidR="00C971F9" w:rsidRPr="00C56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FA7"/>
    <w:rsid w:val="000647FB"/>
    <w:rsid w:val="00153F23"/>
    <w:rsid w:val="00187FA7"/>
    <w:rsid w:val="00292EC2"/>
    <w:rsid w:val="0029691A"/>
    <w:rsid w:val="00320501"/>
    <w:rsid w:val="005829A4"/>
    <w:rsid w:val="00592D15"/>
    <w:rsid w:val="00A9663F"/>
    <w:rsid w:val="00AF318B"/>
    <w:rsid w:val="00C56AA2"/>
    <w:rsid w:val="00C971F9"/>
    <w:rsid w:val="00D332D2"/>
    <w:rsid w:val="00DD51C3"/>
    <w:rsid w:val="00DF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D27373-630F-4AE3-841B-8F3085B31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91A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AF31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6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Groen</dc:creator>
  <cp:keywords/>
  <dc:description/>
  <cp:lastModifiedBy>Kira Groen</cp:lastModifiedBy>
  <cp:revision>9</cp:revision>
  <cp:lastPrinted>2019-10-28T22:34:00Z</cp:lastPrinted>
  <dcterms:created xsi:type="dcterms:W3CDTF">2019-11-12T23:26:00Z</dcterms:created>
  <dcterms:modified xsi:type="dcterms:W3CDTF">2020-03-22T22:22:00Z</dcterms:modified>
</cp:coreProperties>
</file>